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"/>
        <w:tabs>
          <w:tab w:val="clear" w:pos="515"/>
        </w:tabs>
        <w:spacing w:lineRule="auto" w:line="240" w:before="0" w:after="0"/>
        <w:ind w:left="628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1"/>
        <w:numPr>
          <w:ilvl w:val="0"/>
          <w:numId w:val="0"/>
        </w:numPr>
        <w:ind w:left="432" w:hanging="0"/>
        <w:rPr/>
      </w:pPr>
      <w:r>
        <w:rPr/>
        <w:t xml:space="preserve">APPENDIX A: STUDY FLOW CHART </w:t>
      </w:r>
    </w:p>
    <w:p>
      <w:pPr>
        <w:pStyle w:val="Normal"/>
        <w:rPr>
          <w:rFonts w:cs="Arial"/>
          <w:lang w:val="en-GB" w:eastAsia="en-US"/>
        </w:rPr>
      </w:pPr>
      <w:r>
        <w:rPr>
          <w:rFonts w:cs="Arial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82575</wp:posOffset>
                </wp:positionH>
                <wp:positionV relativeFrom="paragraph">
                  <wp:posOffset>167640</wp:posOffset>
                </wp:positionV>
                <wp:extent cx="6236335" cy="8088630"/>
                <wp:effectExtent l="5080" t="5080" r="5080" b="5080"/>
                <wp:wrapNone/>
                <wp:docPr id="1" name="Group 2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36280" cy="8088480"/>
                          <a:chOff x="0" y="0"/>
                          <a:chExt cx="6236280" cy="8088480"/>
                        </a:xfrm>
                      </wpg:grpSpPr>
                      <wps:wsp>
                        <wps:cNvSpPr/>
                        <wps:spPr>
                          <a:xfrm>
                            <a:off x="2294280" y="888480"/>
                            <a:ext cx="90720" cy="426240"/>
                          </a:xfrm>
                          <a:prstGeom prst="downArrow">
                            <a:avLst>
                              <a:gd name="adj1" fmla="val 50000"/>
                              <a:gd name="adj2" fmla="val 102408"/>
                            </a:avLst>
                          </a:prstGeom>
                          <a:solidFill>
                            <a:srgbClr val="92d05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6236280" cy="80884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6236280" cy="80884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257920" y="2726640"/>
                                <a:ext cx="90720" cy="42624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117460"/>
                                </a:avLst>
                              </a:prstGeom>
                              <a:solidFill>
                                <a:srgbClr val="92d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6236280" cy="80884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293400" y="5464080"/>
                                  <a:ext cx="1940400" cy="751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 xml:space="preserve">Allocated to single dose of oral 10mg (5 x 2mg tablets, over encapsulated) dexamethasone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ind w:left="360" w:hanging="36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tIns="91440" bIns="9144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380680" y="5463720"/>
                                  <a:ext cx="1941840" cy="75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 xml:space="preserve">Allocated to single dose of placebo (5 tablets, over encapsulated) with identical packaging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ind w:left="360" w:hanging="36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tIns="91440" bIns="9144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6667560"/>
                                  <a:ext cx="4678560" cy="1421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 xml:space="preserve">Completion of online or paper diary over 7 days including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>Complete resolution of symptoms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>Symptom duratio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>Use of delayed antibiotic prescriptio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>Cost effectiveness data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>Notes review at one month to establish further use of health care resources, prescription medications, adverse events and complications.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tIns="91440" bIns="9144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104080" y="7117200"/>
                                  <a:ext cx="1132200" cy="516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>Estimated loss to follow-up of (n = 114)</w:t>
                                    </w:r>
                                  </w:p>
                                </w:txbxContent>
                              </wps:txbx>
                              <wps:bodyPr wrap="square" tIns="91440" bIns="9144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991800" y="4301640"/>
                                  <a:ext cx="1241280" cy="732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 xml:space="preserve">Receive delayed antibiotic prescription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>(predicted n = 283)</w:t>
                                    </w:r>
                                  </w:p>
                                </w:txbxContent>
                              </wps:txbx>
                              <wps:bodyPr wrap="square" tIns="91440" bIns="9144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389680" y="4301640"/>
                                  <a:ext cx="1241280" cy="732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>Receive no delayed antibiotic prescriptio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CA" w:bidi="ar-SA"/>
                                      </w:rPr>
                                      <w:t>(predicted n = 283)</w:t>
                                    </w:r>
                                  </w:p>
                                </w:txbxContent>
                              </wps:txbx>
                              <wps:bodyPr wrap="square" tIns="91440" bIns="91440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3008160" y="3866400"/>
                                  <a:ext cx="90720" cy="42624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117460"/>
                                  </a:avLst>
                                </a:prstGeom>
                                <a:solidFill>
                                  <a:srgbClr val="92d05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996840" y="0"/>
                                  <a:ext cx="4425480" cy="38721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634120" cy="8787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200" w:lineRule="auto" w:line="276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auto"/>
                                          <w:lang w:val="en-CA" w:bidi="ar-SA"/>
                                        </w:rPr>
                                        <w:t>Patient’s ≥ 18 years old p</w:t>
                                      </w: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000000"/>
                                          <w:lang w:bidi="ar-SA" w:val="en-US"/>
                                        </w:rPr>
                                        <w:t>resenting with less than one week duration of: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0" w:lineRule="auto" w:line="276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000000"/>
                                          <w:lang w:val="en-US" w:bidi="ar-SA"/>
                                        </w:rPr>
                                        <w:t xml:space="preserve">complaint of sore throat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0" w:lineRule="auto" w:line="276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000000"/>
                                          <w:lang w:val="en-US" w:bidi="ar-SA"/>
                                        </w:rPr>
                                        <w:t xml:space="preserve">odynophagia  </w:t>
                                      </w:r>
                                    </w:p>
                                  </w:txbxContent>
                                </wps:txbx>
                                <wps:bodyPr wrap="square" tIns="91440" bIns="9144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060000" y="2377440"/>
                                    <a:ext cx="1365120" cy="10857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00" w:lineRule="auto" w:line="276"/>
                                        <w:rPr/>
                                      </w:pPr>
                                      <w:r>
                                        <w:rPr>
                                          <w:sz w:val="24"/>
                                          <w:kern w:val="2"/>
                                          <w:szCs w:val="24"/>
                                          <w:rFonts w:ascii="Liberation Serif" w:hAnsi="Liberation Serif" w:eastAsia="Noto Sans" w:cs="Noto Sans Devanagari"/>
                                          <w:lang w:bidi="hi-IN"/>
                                        </w:rPr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00" w:lineRule="auto" w:line="276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auto"/>
                                          <w:lang w:val="en-CA" w:bidi="ar-SA"/>
                                        </w:rPr>
                                        <w:t xml:space="preserve">Excluded 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76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auto"/>
                                          <w:lang w:val="en-CA" w:bidi="ar-SA"/>
                                        </w:rPr>
                                        <w:t xml:space="preserve">Exclusion criteria met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76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auto"/>
                                          <w:lang w:val="en-CA" w:bidi="ar-SA"/>
                                        </w:rPr>
                                        <w:t xml:space="preserve">Declined to participate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00" w:lineRule="auto" w:line="276"/>
                                        <w:ind w:left="360" w:hanging="360"/>
                                        <w:rPr/>
                                      </w:pPr>
                                      <w:r>
                                        <w:rPr>
                                          <w:sz w:val="24"/>
                                          <w:kern w:val="2"/>
                                          <w:szCs w:val="24"/>
                                          <w:rFonts w:ascii="Liberation Serif" w:hAnsi="Liberation Serif" w:eastAsia="Noto Sans" w:cs="Noto Sans Devanagari"/>
                                          <w:lang w:bidi="hi-IN"/>
                                        </w:rPr>
                                      </w:r>
                                    </w:p>
                                  </w:txbxContent>
                                </wps:txbx>
                                <wps:bodyPr wrap="square" tIns="91440" bIns="9144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" y="1316880"/>
                                    <a:ext cx="2634120" cy="14083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auto"/>
                                          <w:lang w:val="en-CA" w:bidi="ar-SA"/>
                                        </w:rPr>
                                        <w:t xml:space="preserve">Screening: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auto"/>
                                          <w:lang w:val="en-CA" w:bidi="ar-SA"/>
                                        </w:rPr>
                                        <w:t>Eligibility assessed with reference to exclusion criteria.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auto"/>
                                          <w:lang w:val="en-CA" w:bidi="ar-SA"/>
                                        </w:rPr>
                                        <w:t>Patient Information Sheet provided, study explained by general practitioner or research or practice</w:t>
                                      </w: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000000"/>
                                          <w:lang w:bidi="ar-SA" w:val="en-US"/>
                                        </w:rPr>
                                        <w:t xml:space="preserve"> nurse.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4"/>
                                          <w:kern w:val="2"/>
                                          <w:szCs w:val="24"/>
                                          <w:rFonts w:ascii="Liberation Serif" w:hAnsi="Liberation Serif" w:eastAsia="Noto Sans" w:cs="Noto Sans Devanagari"/>
                                          <w:lang w:bidi="hi-IN"/>
                                        </w:rPr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000000"/>
                                          <w:lang w:val="en-US" w:bidi="ar-SA"/>
                                        </w:rPr>
                                        <w:t>Delayed antibiotic prescription offered according to clinical judgement, to be collected at Baseline Trial Assessment.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200" w:lineRule="auto" w:line="276"/>
                                        <w:rPr/>
                                      </w:pPr>
                                      <w:r>
                                        <w:rPr>
                                          <w:sz w:val="24"/>
                                          <w:kern w:val="2"/>
                                          <w:szCs w:val="24"/>
                                          <w:rFonts w:ascii="Liberation Serif" w:hAnsi="Liberation Serif" w:eastAsia="Noto Sans" w:cs="Noto Sans Devanagari"/>
                                          <w:lang w:bidi="hi-IN"/>
                                        </w:rPr>
                                      </w:r>
                                    </w:p>
                                  </w:txbxContent>
                                </wps:txbx>
                                <wps:bodyPr wrap="square" tIns="91440" bIns="9144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20" y="3151440"/>
                                    <a:ext cx="2634120" cy="7207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sz w:val="24"/>
                                          <w:kern w:val="2"/>
                                          <w:szCs w:val="24"/>
                                          <w:rFonts w:ascii="Liberation Serif" w:hAnsi="Liberation Serif" w:eastAsia="Noto Sans" w:cs="Noto Sans Devanagari"/>
                                          <w:lang w:bidi="hi-IN"/>
                                        </w:rPr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auto"/>
                                          <w:lang w:val="en-CA" w:bidi="ar-SA"/>
                                        </w:rPr>
                                        <w:t>Baseline Trial Assessment: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auto"/>
                                          <w:lang w:val="en-CA" w:bidi="ar-SA"/>
                                        </w:rPr>
                                        <w:t>Written informed consent obtained.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Calibri"/>
                                          <w:color w:val="auto"/>
                                          <w:lang w:val="en-CA" w:bidi="ar-SA"/>
                                        </w:rPr>
                                        <w:t>Randomised according to stratification below</w:t>
                                      </w:r>
                                    </w:p>
                                  </w:txbxContent>
                                </wps:txbx>
                                <wps:bodyPr wrap="square" tIns="91440" bIns="91440" anchor="t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s:wsp>
                          <wps:cNvSpPr/>
                          <wps:spPr>
                            <a:xfrm>
                              <a:off x="1518120" y="3881880"/>
                              <a:ext cx="90720" cy="426240"/>
                            </a:xfrm>
                            <a:prstGeom prst="downArrow">
                              <a:avLst>
                                <a:gd name="adj1" fmla="val 50000"/>
                                <a:gd name="adj2" fmla="val 102408"/>
                              </a:avLst>
                            </a:prstGeom>
                            <a:solidFill>
                              <a:srgbClr val="92d05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2200" y="5038200"/>
                              <a:ext cx="90720" cy="426240"/>
                            </a:xfrm>
                            <a:prstGeom prst="downArrow">
                              <a:avLst>
                                <a:gd name="adj1" fmla="val 50000"/>
                                <a:gd name="adj2" fmla="val 102408"/>
                              </a:avLst>
                            </a:prstGeom>
                            <a:solidFill>
                              <a:srgbClr val="92d05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9200000">
                              <a:off x="2250720" y="4976280"/>
                              <a:ext cx="100440" cy="556200"/>
                            </a:xfrm>
                            <a:prstGeom prst="downArrow">
                              <a:avLst>
                                <a:gd name="adj1" fmla="val 50000"/>
                                <a:gd name="adj2" fmla="val 102139"/>
                              </a:avLst>
                            </a:prstGeom>
                            <a:solidFill>
                              <a:srgbClr val="92d05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10680" y="5038200"/>
                              <a:ext cx="90720" cy="426240"/>
                            </a:xfrm>
                            <a:prstGeom prst="downArrow">
                              <a:avLst>
                                <a:gd name="adj1" fmla="val 50000"/>
                                <a:gd name="adj2" fmla="val 102408"/>
                              </a:avLst>
                            </a:prstGeom>
                            <a:solidFill>
                              <a:srgbClr val="92d05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2400000">
                              <a:off x="2225520" y="4986000"/>
                              <a:ext cx="94680" cy="557640"/>
                            </a:xfrm>
                            <a:prstGeom prst="downArrow">
                              <a:avLst>
                                <a:gd name="adj1" fmla="val 50000"/>
                                <a:gd name="adj2" fmla="val 102907"/>
                              </a:avLst>
                            </a:prstGeom>
                            <a:solidFill>
                              <a:srgbClr val="92d05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0480" y="6219720"/>
                              <a:ext cx="90720" cy="426240"/>
                            </a:xfrm>
                            <a:prstGeom prst="downArrow">
                              <a:avLst>
                                <a:gd name="adj1" fmla="val 50000"/>
                                <a:gd name="adj2" fmla="val 102408"/>
                              </a:avLst>
                            </a:prstGeom>
                            <a:solidFill>
                              <a:srgbClr val="92d05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10680" y="6219720"/>
                              <a:ext cx="90720" cy="426240"/>
                            </a:xfrm>
                            <a:prstGeom prst="downArrow">
                              <a:avLst>
                                <a:gd name="adj1" fmla="val 50000"/>
                                <a:gd name="adj2" fmla="val 102408"/>
                              </a:avLst>
                            </a:prstGeom>
                            <a:solidFill>
                              <a:srgbClr val="92d05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4848120" y="7167960"/>
                              <a:ext cx="90720" cy="425520"/>
                            </a:xfrm>
                            <a:prstGeom prst="downArrow">
                              <a:avLst>
                                <a:gd name="adj1" fmla="val 50000"/>
                                <a:gd name="adj2" fmla="val 102235"/>
                              </a:avLst>
                            </a:prstGeom>
                            <a:solidFill>
                              <a:srgbClr val="92d05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3804120" y="3130920"/>
                              <a:ext cx="90720" cy="425520"/>
                            </a:xfrm>
                            <a:prstGeom prst="downArrow">
                              <a:avLst>
                                <a:gd name="adj1" fmla="val 50000"/>
                                <a:gd name="adj2" fmla="val 102235"/>
                              </a:avLst>
                            </a:prstGeom>
                            <a:solidFill>
                              <a:srgbClr val="92d05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3795480" y="2362680"/>
                              <a:ext cx="90720" cy="426240"/>
                            </a:xfrm>
                            <a:prstGeom prst="downArrow">
                              <a:avLst>
                                <a:gd name="adj1" fmla="val 50000"/>
                                <a:gd name="adj2" fmla="val 102408"/>
                              </a:avLst>
                            </a:prstGeom>
                            <a:solidFill>
                              <a:srgbClr val="92d05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27" style="position:absolute;margin-left:-22.25pt;margin-top:13.2pt;width:491.05pt;height:636.9pt" coordorigin="-445,264" coordsize="9821,12738"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ID="AutoShape 68" fillcolor="#92d050" stroked="t" o:allowincell="f" style="position:absolute;left:3168;top:1663;width:142;height:670;mso-wrap-style:none;v-text-anchor:middle" type="_x0000_t67">
                  <v:fill o:detectmouseclick="t" type="solid" color2="#6d2faf"/>
                  <v:stroke color="black" weight="9360" joinstyle="miter" endcap="flat"/>
                  <w10:wrap type="none"/>
                </v:shape>
                <v:group id="shape_0" alt="Group 10" style="position:absolute;left:-445;top:264;width:9821;height:12738">
                  <v:group id="shape_0" alt="Group 1" style="position:absolute;left:-445;top:264;width:9821;height:12738">
                    <v:shape id="shape_0" ID="AutoShape 68" fillcolor="#92d050" stroked="t" o:allowincell="f" style="position:absolute;left:3111;top:4558;width:142;height:670;mso-wrap-style:none;v-text-anchor:middle" type="_x0000_t67">
                      <v:fill o:detectmouseclick="t" type="solid" color2="#6d2faf"/>
                      <v:stroke color="black" weight="9360" joinstyle="miter" endcap="flat"/>
                      <w10:wrap type="none"/>
                    </v:shape>
                    <v:group id="shape_0" alt="Group 69" style="position:absolute;left:-445;top:264;width:9821;height:12738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t" o:allowincell="f" style="position:absolute;left:17;top:8869;width:3055;height:118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 xml:space="preserve">Allocated to single dose of oral 10mg (5 x 2mg tablets, over encapsulated) dexamethason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3304;top:8868;width:3057;height:118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 xml:space="preserve">Allocated to single dose of placebo (5 tablets, over encapsulated) with identical packag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-445;top:10764;width:7367;height:22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 xml:space="preserve">Completion of online or paper diary over 7 days includ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>Complete resolution of symptom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>Symptom dur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>Use of delayed antibiotic prescrip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>Cost effectiveness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>Notes review at one month to establish further use of health care resources, prescription medications, adverse events and complication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7593;top:11472;width:1782;height:81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>Estimated loss to follow-up of (n = 114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1117;top:7038;width:1954;height:115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 xml:space="preserve">Receive delayed antibiotic prescrip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>(predicted n = 283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3318;top:7038;width:1954;height:115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>Receive no delayed antibiotic prescrip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CA" w:bidi="ar-SA"/>
                                </w:rPr>
                                <w:t>(predicted n = 283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AutoShape 83" fillcolor="#92d050" stroked="t" o:allowincell="f" style="position:absolute;left:4292;top:6353;width:142;height:670;mso-wrap-style:none;v-text-anchor:middle" type="_x0000_t67">
                        <v:fill o:detectmouseclick="t" type="solid" color2="#6d2faf"/>
                        <v:stroke color="black" weight="9360" joinstyle="miter" endcap="flat"/>
                        <w10:wrap type="none"/>
                      </v:shape>
                      <v:group id="shape_0" alt="Group 88" style="position:absolute;left:1125;top:264;width:6968;height:6098">
                        <v:shape id="shape_0" stroked="t" o:allowincell="f" style="position:absolute;left:1125;top:264;width:4147;height:138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auto"/>
                                    <w:lang w:val="en-CA" w:bidi="ar-SA"/>
                                  </w:rPr>
                                  <w:t>Patient’s ≥ 18 years old p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000000"/>
                                    <w:lang w:bidi="ar-SA" w:val="en-US"/>
                                  </w:rPr>
                                  <w:t>resenting with less than one week duration of: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000000"/>
                                    <w:lang w:val="en-US" w:bidi="ar-SA"/>
                                  </w:rPr>
                                  <w:t xml:space="preserve">complaint of sore throat 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000000"/>
                                    <w:lang w:val="en-US" w:bidi="ar-SA"/>
                                  </w:rPr>
                                  <w:t xml:space="preserve">odynophagia  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5944;top:4008;width:2149;height:1709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auto"/>
                                    <w:lang w:val="en-CA" w:bidi="ar-SA"/>
                                  </w:rPr>
                                  <w:t xml:space="preserve">Excluded 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auto"/>
                                    <w:lang w:val="en-CA" w:bidi="ar-SA"/>
                                  </w:rPr>
                                  <w:t xml:space="preserve">Exclusion criteria met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auto"/>
                                    <w:lang w:val="en-CA" w:bidi="ar-SA"/>
                                  </w:rPr>
                                  <w:t xml:space="preserve">Declined to participate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ind w:left="360" w:hanging="36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1126;top:2338;width:4147;height:221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auto"/>
                                    <w:lang w:val="en-CA" w:bidi="ar-SA"/>
                                  </w:rPr>
                                  <w:t xml:space="preserve">Screening: 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auto"/>
                                    <w:lang w:val="en-CA" w:bidi="ar-SA"/>
                                  </w:rPr>
                                  <w:t>Eligibility assessed with reference to exclusion criteria.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auto"/>
                                    <w:lang w:val="en-CA" w:bidi="ar-SA"/>
                                  </w:rPr>
                                  <w:t>Patient Information Sheet provided, study explained by general practitioner or research or practice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000000"/>
                                    <w:lang w:bidi="ar-SA" w:val="en-US"/>
                                  </w:rPr>
                                  <w:t xml:space="preserve"> nurse.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000000"/>
                                    <w:lang w:val="en-US" w:bidi="ar-SA"/>
                                  </w:rPr>
                                  <w:t>Delayed antibiotic prescription offered according to clinical judgement, to be collected at Baseline Trial Assessment.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1126;top:5227;width:4147;height:1134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auto"/>
                                    <w:lang w:val="en-CA" w:bidi="ar-SA"/>
                                  </w:rPr>
                                  <w:t>Baseline Trial Assessment: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auto"/>
                                    <w:lang w:val="en-CA" w:bidi="ar-SA"/>
                                  </w:rPr>
                                  <w:t>Written informed consent obtained.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Calibri"/>
                                    <w:color w:val="auto"/>
                                    <w:lang w:val="en-CA" w:bidi="ar-SA"/>
                                  </w:rPr>
                                  <w:t>Randomised according to stratification below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</v:group>
                    </v:group>
                  </v:group>
                  <v:shape id="shape_0" ID="AutoShape 68" fillcolor="#92d050" stroked="t" o:allowincell="f" style="position:absolute;left:1946;top:6377;width:142;height:670;mso-wrap-style:none;v-text-anchor:middle" type="_x0000_t67">
                    <v:fill o:detectmouseclick="t" type="solid" color2="#6d2faf"/>
                    <v:stroke color="black" weight="9360" joinstyle="miter" endcap="flat"/>
                    <w10:wrap type="none"/>
                  </v:shape>
                  <v:shape id="shape_0" ID="AutoShape 68" fillcolor="#92d050" stroked="t" o:allowincell="f" style="position:absolute;left:1905;top:8198;width:142;height:670;mso-wrap-style:none;v-text-anchor:middle" type="_x0000_t67">
                    <v:fill o:detectmouseclick="t" type="solid" color2="#6d2faf"/>
                    <v:stroke color="black" weight="9360" joinstyle="miter" endcap="flat"/>
                    <w10:wrap type="none"/>
                  </v:shape>
                  <v:shape id="shape_0" ID="AutoShape 68" fillcolor="#92d050" stroked="t" o:allowincell="f" style="position:absolute;left:3100;top:8102;width:157;height:875;mso-wrap-style:none;v-text-anchor:middle;rotation:320" type="_x0000_t67">
                    <v:fill o:detectmouseclick="t" type="solid" color2="#6d2faf"/>
                    <v:stroke color="black" weight="9360" joinstyle="miter" endcap="flat"/>
                    <w10:wrap type="none"/>
                  </v:shape>
                  <v:shape id="shape_0" ID="AutoShape 68" fillcolor="#92d050" stroked="t" o:allowincell="f" style="position:absolute;left:4296;top:8198;width:142;height:670;mso-wrap-style:none;v-text-anchor:middle" type="_x0000_t67">
                    <v:fill o:detectmouseclick="t" type="solid" color2="#6d2faf"/>
                    <v:stroke color="black" weight="9360" joinstyle="miter" endcap="flat"/>
                    <w10:wrap type="none"/>
                  </v:shape>
                  <v:shape id="shape_0" ID="AutoShape 68" fillcolor="#92d050" stroked="t" o:allowincell="f" style="position:absolute;left:3059;top:8117;width:148;height:877;mso-wrap-style:none;v-text-anchor:middle;rotation:40" type="_x0000_t67">
                    <v:fill o:detectmouseclick="t" type="solid" color2="#6d2faf"/>
                    <v:stroke color="black" weight="9360" joinstyle="miter" endcap="flat"/>
                    <w10:wrap type="none"/>
                  </v:shape>
                  <v:shape id="shape_0" ID="AutoShape 68" fillcolor="#92d050" stroked="t" o:allowincell="f" style="position:absolute;left:1918;top:10059;width:142;height:670;mso-wrap-style:none;v-text-anchor:middle" type="_x0000_t67">
                    <v:fill o:detectmouseclick="t" type="solid" color2="#6d2faf"/>
                    <v:stroke color="black" weight="9360" joinstyle="miter" endcap="flat"/>
                    <w10:wrap type="none"/>
                  </v:shape>
                  <v:shape id="shape_0" ID="AutoShape 68" fillcolor="#92d050" stroked="t" o:allowincell="f" style="position:absolute;left:4296;top:10059;width:142;height:670;mso-wrap-style:none;v-text-anchor:middle" type="_x0000_t67">
                    <v:fill o:detectmouseclick="t" type="solid" color2="#6d2faf"/>
                    <v:stroke color="black" weight="9360" joinstyle="miter" endcap="flat"/>
                    <w10:wrap type="none"/>
                  </v:shape>
                  <v:shape id="shape_0" ID="AutoShape 68" fillcolor="#92d050" stroked="t" o:allowincell="f" style="position:absolute;left:7189;top:11553;width:142;height:669;mso-wrap-style:none;v-text-anchor:middle;rotation:270" type="_x0000_t67">
                    <v:fill o:detectmouseclick="t" type="solid" color2="#6d2faf"/>
                    <v:stroke color="black" weight="9360" joinstyle="miter" endcap="flat"/>
                    <w10:wrap type="none"/>
                  </v:shape>
                  <v:shape id="shape_0" ID="AutoShape 68" fillcolor="#92d050" stroked="t" o:allowincell="f" style="position:absolute;left:5545;top:5195;width:142;height:669;mso-wrap-style:none;v-text-anchor:middle;rotation:270" type="_x0000_t67">
                    <v:fill o:detectmouseclick="t" type="solid" color2="#6d2faf"/>
                    <v:stroke color="black" weight="9360" joinstyle="miter" endcap="flat"/>
                    <w10:wrap type="none"/>
                  </v:shape>
                  <v:shape id="shape_0" ID="AutoShape 68" fillcolor="#92d050" stroked="t" o:allowincell="f" style="position:absolute;left:5532;top:3985;width:142;height:670;mso-wrap-style:none;v-text-anchor:middle;rotation:270" type="_x0000_t67">
                    <v:fill o:detectmouseclick="t" type="solid" color2="#6d2faf"/>
                    <v:stroke color="black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Heading1"/>
        <w:numPr>
          <w:ilvl w:val="0"/>
          <w:numId w:val="0"/>
        </w:numPr>
        <w:ind w:left="432" w:hanging="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tabs>
        <w:tab w:val="clear" w:pos="720"/>
        <w:tab w:val="left" w:pos="567" w:leader="none"/>
      </w:tabs>
      <w:spacing w:lineRule="auto" w:line="360" w:before="240" w:after="60"/>
      <w:jc w:val="both"/>
      <w:outlineLvl w:val="0"/>
    </w:pPr>
    <w:rPr>
      <w:rFonts w:ascii="Arial" w:hAnsi="Arial" w:eastAsia="Times New Roman" w:cs="Arial"/>
      <w:b/>
      <w:bCs/>
      <w:caps/>
      <w:kern w:val="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ind w:left="567" w:hanging="567"/>
      <w:jc w:val="both"/>
      <w:outlineLvl w:val="2"/>
    </w:pPr>
    <w:rPr>
      <w:rFonts w:ascii="Arial" w:hAnsi="Arial" w:eastAsia="Times New Roman" w:cs="Arial"/>
      <w:b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jc w:val="both"/>
      <w:outlineLvl w:val="3"/>
    </w:pPr>
    <w:rPr>
      <w:rFonts w:ascii="Arial" w:hAnsi="Arial" w:eastAsia="Times New Roman" w:cs="Times New Roman"/>
      <w:b/>
      <w:color w:val="000000"/>
      <w:szCs w:val="20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0" w:after="0"/>
      <w:outlineLvl w:val="4"/>
    </w:pPr>
    <w:rPr>
      <w:rFonts w:ascii="Arial" w:hAnsi="Arial" w:eastAsia="Times New Roman" w:cs="Times New Roman"/>
      <w:i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240" w:after="240"/>
      <w:jc w:val="center"/>
      <w:outlineLvl w:val="5"/>
    </w:pPr>
    <w:rPr>
      <w:rFonts w:ascii="Arial" w:hAnsi="Arial" w:eastAsia="Times New Roman" w:cs="Times New Roman"/>
      <w:b/>
      <w:bCs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rFonts w:ascii="Arial" w:hAnsi="Arial" w:eastAsia="Times New Roman" w:cs="Times New Roman"/>
      <w:b/>
      <w:color w:val="000000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 w:before="0" w:after="0"/>
      <w:outlineLvl w:val="7"/>
    </w:pPr>
    <w:rPr>
      <w:rFonts w:ascii="Arial" w:hAnsi="Arial" w:eastAsia="Times New Roman" w:cs="Arial"/>
      <w:i/>
      <w:iCs/>
      <w:color w:val="000000"/>
      <w:szCs w:val="20"/>
      <w:u w:val="single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  <w:lang w:val="en-GB"/>
    </w:rPr>
  </w:style>
  <w:style w:type="character" w:styleId="WW8Num1z0">
    <w:name w:val="WW8Num1z0"/>
    <w:qFormat/>
    <w:rPr>
      <w:rFonts w:ascii="Symbol" w:hAnsi="Symbol" w:cs="Symbol"/>
      <w:sz w:val="16"/>
      <w:szCs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caps/>
      <w:kern w:val="2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Cs w:val="26"/>
      <w:lang w:val="en-GB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color w:val="000000"/>
      <w:szCs w:val="20"/>
      <w:lang w:val="en-GB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i/>
      <w:szCs w:val="20"/>
      <w:lang w:val="en-GB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b/>
      <w:bCs/>
      <w:szCs w:val="20"/>
      <w:lang w:val="en-GB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b/>
      <w:color w:val="000000"/>
      <w:szCs w:val="20"/>
      <w:lang w:val="en-GB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i/>
      <w:iCs/>
      <w:color w:val="000000"/>
      <w:szCs w:val="20"/>
      <w:u w:val="single"/>
      <w:lang w:val="en-GB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tabs>
        <w:tab w:val="clear" w:pos="720"/>
        <w:tab w:val="left" w:pos="515" w:leader="none"/>
      </w:tabs>
      <w:spacing w:lineRule="auto" w:line="360" w:before="40" w:after="0"/>
      <w:ind w:left="628" w:hanging="3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1:32:00Z</dcterms:created>
  <dc:creator>gtuballa</dc:creator>
  <dc:description/>
  <dc:language>en-US</dc:language>
  <cp:lastModifiedBy>gtuballa</cp:lastModifiedBy>
  <dcterms:modified xsi:type="dcterms:W3CDTF">2014-09-05T11:32:00Z</dcterms:modified>
  <cp:revision>1</cp:revision>
  <dc:subject/>
  <dc:title/>
</cp:coreProperties>
</file>